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EF8639" w14:textId="10B701E4" w:rsidR="00202E75" w:rsidRDefault="00396A20" w:rsidP="00202E75">
      <w:pPr>
        <w:spacing w:afterLines="100"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2</w:t>
      </w:r>
    </w:p>
    <w:p w14:paraId="47909A2C" w14:textId="7E162F44" w:rsidR="00AD7F18" w:rsidRDefault="00B52602" w:rsidP="00202E75">
      <w:pPr>
        <w:spacing w:afterLines="100" w:after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ESSMENT OF METH</w:t>
      </w:r>
      <w:r w:rsidR="009F2A27">
        <w:rPr>
          <w:rFonts w:ascii="Times New Roman" w:hAnsi="Times New Roman" w:cs="Times New Roman"/>
          <w:b/>
          <w:bCs/>
          <w:sz w:val="24"/>
          <w:szCs w:val="24"/>
        </w:rPr>
        <w:t>OD</w:t>
      </w:r>
      <w:r>
        <w:rPr>
          <w:rFonts w:ascii="Times New Roman" w:hAnsi="Times New Roman" w:cs="Times New Roman"/>
          <w:b/>
          <w:bCs/>
          <w:sz w:val="24"/>
          <w:szCs w:val="24"/>
        </w:rPr>
        <w:t>OLOGICAL QUALITY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572"/>
        <w:gridCol w:w="564"/>
        <w:gridCol w:w="564"/>
        <w:gridCol w:w="572"/>
        <w:gridCol w:w="556"/>
        <w:gridCol w:w="577"/>
        <w:gridCol w:w="594"/>
        <w:gridCol w:w="590"/>
        <w:gridCol w:w="1776"/>
      </w:tblGrid>
      <w:tr w:rsidR="00AD7F18" w14:paraId="1789DC95" w14:textId="77777777">
        <w:tc>
          <w:tcPr>
            <w:tcW w:w="852" w:type="dxa"/>
            <w:vMerge w:val="restart"/>
          </w:tcPr>
          <w:p w14:paraId="117776A2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 OF SELECTED STUDY</w:t>
            </w:r>
          </w:p>
        </w:tc>
        <w:tc>
          <w:tcPr>
            <w:tcW w:w="4260" w:type="dxa"/>
            <w:gridSpan w:val="5"/>
          </w:tcPr>
          <w:p w14:paraId="2F0EE6DD" w14:textId="498C242E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QUALITY ASSESSMENT CRITER</w:t>
            </w:r>
            <w:r w:rsidR="009F2A27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 (GQAC)</w:t>
            </w:r>
          </w:p>
        </w:tc>
        <w:tc>
          <w:tcPr>
            <w:tcW w:w="2557" w:type="dxa"/>
            <w:gridSpan w:val="3"/>
          </w:tcPr>
          <w:p w14:paraId="69BB8719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QAC</w:t>
            </w:r>
          </w:p>
        </w:tc>
        <w:tc>
          <w:tcPr>
            <w:tcW w:w="853" w:type="dxa"/>
            <w:vMerge w:val="restart"/>
          </w:tcPr>
          <w:p w14:paraId="5A3AA99D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AGE SCORE</w:t>
            </w:r>
          </w:p>
        </w:tc>
      </w:tr>
      <w:tr w:rsidR="00AD7F18" w14:paraId="39DE8C2B" w14:textId="77777777">
        <w:tc>
          <w:tcPr>
            <w:tcW w:w="852" w:type="dxa"/>
            <w:vMerge/>
          </w:tcPr>
          <w:p w14:paraId="1EDFECDD" w14:textId="77777777"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2" w:type="dxa"/>
          </w:tcPr>
          <w:p w14:paraId="0F8E9E9F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852" w:type="dxa"/>
          </w:tcPr>
          <w:p w14:paraId="6D680669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852" w:type="dxa"/>
          </w:tcPr>
          <w:p w14:paraId="4ACAE361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852" w:type="dxa"/>
          </w:tcPr>
          <w:p w14:paraId="6481D62E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852" w:type="dxa"/>
          </w:tcPr>
          <w:p w14:paraId="640289A9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852" w:type="dxa"/>
          </w:tcPr>
          <w:p w14:paraId="50680843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852" w:type="dxa"/>
          </w:tcPr>
          <w:p w14:paraId="4211D372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853" w:type="dxa"/>
          </w:tcPr>
          <w:p w14:paraId="40E9A5D7" w14:textId="77777777" w:rsidR="00AD7F18" w:rsidRDefault="00342977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853" w:type="dxa"/>
            <w:vMerge/>
          </w:tcPr>
          <w:p w14:paraId="5E8BF262" w14:textId="77777777" w:rsidR="00AD7F18" w:rsidRDefault="00AD7F18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F18" w14:paraId="095F4263" w14:textId="77777777">
        <w:tc>
          <w:tcPr>
            <w:tcW w:w="852" w:type="dxa"/>
          </w:tcPr>
          <w:p w14:paraId="29B41D0C" w14:textId="79EF8D20" w:rsidR="00AD7F18" w:rsidRDefault="003859E0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FuY2hhcmQ8L0F1dGhvcj48WWVhcj4yMDA1PC9ZZWFy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bGFuY2hhcmQ8L0F1dGhvcj48WWVhcj4yMDA1PC9ZZWFy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lanchard et al., 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2" w:type="dxa"/>
          </w:tcPr>
          <w:p w14:paraId="7DCB1D83" w14:textId="66793DA0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743827B8" w14:textId="21CD9BFF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2958A4DF" w14:textId="244EE98E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48B9CF8F" w14:textId="33B484DB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1B5C84E8" w14:textId="76B06EE0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47637798" w14:textId="12D52490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4DEFEEB7" w14:textId="0F6F168A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08A5BCEC" w14:textId="510204F9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594D666D" w14:textId="19056271" w:rsidR="00AD7F18" w:rsidRDefault="006423C2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D7F18" w14:paraId="571B9510" w14:textId="77777777">
        <w:tc>
          <w:tcPr>
            <w:tcW w:w="852" w:type="dxa"/>
          </w:tcPr>
          <w:p w14:paraId="26827AD3" w14:textId="0AEA8076" w:rsidR="00AD7F18" w:rsidRDefault="003859E0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jwvQXV0aG9yPjxZZWFyPjIwMDY8L1llYXI+PFJl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cm93bjwvQXV0aG9yPjxZZWFyPjIwMDY8L1llYXI+PFJl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Brown et al., 20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2" w:type="dxa"/>
          </w:tcPr>
          <w:p w14:paraId="76AEC698" w14:textId="31471937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2A059C2C" w14:textId="09771031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4450DA4" w14:textId="610020D0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58291542" w14:textId="184B4B83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B216629" w14:textId="661CA3DC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0B58FCED" w14:textId="04D3FBBB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6FEBD541" w14:textId="2B164D9D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3" w:type="dxa"/>
          </w:tcPr>
          <w:p w14:paraId="4561118E" w14:textId="1721302D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37EB40A4" w14:textId="2D80B9CC" w:rsidR="00AD7F18" w:rsidRDefault="006423C2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AD7F18" w14:paraId="1A97AB89" w14:textId="77777777">
        <w:tc>
          <w:tcPr>
            <w:tcW w:w="852" w:type="dxa"/>
          </w:tcPr>
          <w:p w14:paraId="58327D93" w14:textId="67627F96" w:rsidR="00AD7F18" w:rsidRDefault="003859E0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yYXNjby1HYXJyaWRvPC9BdXRob3I+PFllYXI+MjAx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DYXJyYXNjby1HYXJyaWRvPC9BdXRob3I+PFllYXI+MjAx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Carrasco-Garrido et al., 201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2" w:type="dxa"/>
          </w:tcPr>
          <w:p w14:paraId="2408466C" w14:textId="6CD5D698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6C8264CA" w14:textId="3411F652" w:rsidR="00AD7F18" w:rsidRDefault="00B1460D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61618521" w14:textId="66C55A25" w:rsidR="00AD7F18" w:rsidRDefault="001B1D9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753D249E" w14:textId="3C202179" w:rsidR="00AD7F18" w:rsidRDefault="001B1D9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45B2B53D" w14:textId="36F283A4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73DFB81A" w14:textId="4B04AC5C" w:rsidR="00AD7F18" w:rsidRDefault="001B1D9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68A6C091" w14:textId="684C1D15" w:rsidR="00AD7F18" w:rsidRDefault="001B1D9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3" w:type="dxa"/>
          </w:tcPr>
          <w:p w14:paraId="60367615" w14:textId="026B453E" w:rsidR="00AD7F18" w:rsidRDefault="001B1D9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245CE3B0" w14:textId="5A736EB7" w:rsidR="00AD7F18" w:rsidRDefault="00B1460D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D7F18" w14:paraId="6CC8D56A" w14:textId="77777777">
        <w:tc>
          <w:tcPr>
            <w:tcW w:w="852" w:type="dxa"/>
          </w:tcPr>
          <w:p w14:paraId="479C5D04" w14:textId="374B4087" w:rsidR="00AD7F18" w:rsidRDefault="003859E0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koro&lt;/Author&gt;&lt;Year&gt;2018&lt;/Year&gt;&lt;RecNum&gt;1963&lt;/RecNum&gt;&lt;DisplayText&gt;(Okoro, Rutherford, &amp;amp; Witherspoon, 2018)&lt;/DisplayText&gt;&lt;record&gt;&lt;rec-number&gt;1963&lt;/rec-number&gt;&lt;foreign-keys&gt;&lt;key app="EN" db-id="sfptfzszkx2sz2ewxd7x5e5gva5p0exw9r0w" timestamp="1590291675"&gt;1963&lt;/key&gt;&lt;/foreign-keys&gt;&lt;ref-type name="Journal Article"&gt;17&lt;/ref-type&gt;&lt;contributors&gt;&lt;authors&gt;&lt;author&gt;Okoro, O. N.&lt;/author&gt;&lt;author&gt;Rutherford, C. A.&lt;/author&gt;&lt;author&gt;Witherspoon, S. F.&lt;/author&gt;&lt;/authors&gt;&lt;/contributors&gt;&lt;titles&gt;&lt;title&gt;Leveraging the Family Influence of Women in Prostate Cancer Efforts Targeting African American Men&lt;/title&gt;&lt;secondary-title&gt;Journal of Racial and Ethnic Health Disparities&lt;/secondary-title&gt;&lt;/titles&gt;&lt;periodical&gt;&lt;full-title&gt;Journal of Racial and Ethnic Health Disparities&lt;/full-title&gt;&lt;/periodical&gt;&lt;pages&gt;820-830&lt;/pages&gt;&lt;volume&gt;5&lt;/volume&gt;&lt;number&gt;4&lt;/number&gt;&lt;dates&gt;&lt;year&gt;2018&lt;/year&gt;&lt;pub-dates&gt;&lt;date&gt;Aug&lt;/date&gt;&lt;/pub-dates&gt;&lt;/dates&gt;&lt;isbn&gt;2197-3792&lt;/isbn&gt;&lt;accession-num&gt;WOS:000446446900015&lt;/accession-num&gt;&lt;urls&gt;&lt;related-urls&gt;&lt;url&gt;&amp;lt;Go to ISI&amp;gt;://WOS:000446446900015&lt;/url&gt;&lt;/related-urls&gt;&lt;/urls&gt;&lt;electronic-resource-num&gt;10.1007/s40615-017-0427-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Okoro, Rutherford, &amp; Witherspoon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2" w:type="dxa"/>
          </w:tcPr>
          <w:p w14:paraId="54A94FC6" w14:textId="4044D78A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7E66394A" w14:textId="0CE849F4" w:rsidR="00AD7F18" w:rsidRDefault="006423C2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2B0CE56" w14:textId="56F22183" w:rsidR="00AD7F18" w:rsidRDefault="00C639AA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43E875DC" w14:textId="39E31039" w:rsidR="00AD7F18" w:rsidRDefault="00C639AA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47FE50BD" w14:textId="6FECA698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026C3802" w14:textId="792BF820" w:rsidR="00AD7F18" w:rsidRDefault="006B3A2C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0CAD53EF" w14:textId="69F505B6" w:rsidR="00AD7F18" w:rsidRDefault="006B3A2C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7079BBEF" w14:textId="21FC9162" w:rsidR="00AD7F18" w:rsidRDefault="00C639AA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092BB4EE" w14:textId="3282BE5A" w:rsidR="00AD7F18" w:rsidRDefault="006423C2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AD7F18" w14:paraId="2E537A5F" w14:textId="77777777">
        <w:tc>
          <w:tcPr>
            <w:tcW w:w="852" w:type="dxa"/>
          </w:tcPr>
          <w:p w14:paraId="6FB0443B" w14:textId="6B630B23" w:rsidR="00AD7F18" w:rsidRDefault="003859E0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Owens&lt;/Author&gt;&lt;Year&gt;2015&lt;/Year&gt;&lt;RecNum&gt;3&lt;/RecNum&gt;&lt;DisplayText&gt;(Owens, Jackson, Thomas, Friedman, &amp;amp; Hébert, 2015)&lt;/DisplayText&gt;&lt;record&gt;&lt;rec-number&gt;3&lt;/rec-number&gt;&lt;foreign-keys&gt;&lt;key app="EN" db-id="xa2xp0ephasaw1ew2wcprrv5pfdfvw0fpfxe" timestamp="1592023734"&gt;3&lt;/key&gt;&lt;/foreign-keys&gt;&lt;ref-type name="Journal Article"&gt;17&lt;/ref-type&gt;&lt;contributors&gt;&lt;authors&gt;&lt;author&gt;Owens, Otis L&lt;/author&gt;&lt;author&gt;Jackson, Dawnyéa D&lt;/author&gt;&lt;author&gt;Thomas, Tracey L&lt;/author&gt;&lt;author&gt;Friedman, Daniela B&lt;/author&gt;&lt;author&gt;Hébert, James R&lt;/author&gt;&lt;/authors&gt;&lt;/contributors&gt;&lt;titles&gt;&lt;title&gt;Prostate cancer knowledge and decision making among African-American men and women in the southeastern United States&lt;/title&gt;&lt;secondary-title&gt;International journal of men&amp;apos;s health&lt;/secondary-title&gt;&lt;/titles&gt;&lt;periodical&gt;&lt;full-title&gt;International journal of men&amp;apos;s health&lt;/full-title&gt;&lt;/periodical&gt;&lt;pages&gt;55&lt;/pages&gt;&lt;volume&gt;14&lt;/volume&gt;&lt;number&gt;1&lt;/number&gt;&lt;dates&gt;&lt;year&gt;2015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Owens, Jackson, Thomas, Friedman, &amp; Hébert, 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2" w:type="dxa"/>
          </w:tcPr>
          <w:p w14:paraId="58368E08" w14:textId="239F0BB5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FF3B9D3" w14:textId="12669705" w:rsidR="00AD7F18" w:rsidRDefault="00B1460D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042CA33B" w14:textId="26E44161" w:rsidR="00AD7F18" w:rsidRDefault="006B3A2C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F7EBE2A" w14:textId="1632689E" w:rsidR="00AD7F18" w:rsidRDefault="006B3A2C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7C521FC8" w14:textId="37D4A40D" w:rsidR="00AD7F18" w:rsidRDefault="00A732E3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759A2347" w14:textId="1DACE0C2" w:rsidR="00AD7F18" w:rsidRDefault="006B3A2C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5486317" w14:textId="5B39A7DF" w:rsidR="00AD7F18" w:rsidRDefault="006B3A2C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350E2C6B" w14:textId="07943172" w:rsidR="00AD7F18" w:rsidRDefault="006B3A2C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7BCACE26" w14:textId="59419E5D" w:rsidR="00AD7F18" w:rsidRDefault="00B1460D">
            <w:pPr>
              <w:widowControl/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5</w:t>
            </w:r>
          </w:p>
        </w:tc>
      </w:tr>
      <w:tr w:rsidR="003859E0" w14:paraId="7D0F37E2" w14:textId="77777777">
        <w:tc>
          <w:tcPr>
            <w:tcW w:w="852" w:type="dxa"/>
          </w:tcPr>
          <w:p w14:paraId="457CCA1B" w14:textId="6B93D8E7" w:rsidR="003859E0" w:rsidRDefault="003859E0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1bG1hbjwvQXV0aG9yPjxZZWFyPjIwMDM8L1llYXI+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TY2h1bG1hbjwvQXV0aG9yPjxZZWFyPjIwMDM8L1llYXI+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Schulman, Kirby, &amp; Fitzpatrick, 200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2" w:type="dxa"/>
          </w:tcPr>
          <w:p w14:paraId="5F624699" w14:textId="7BDABC36" w:rsidR="003859E0" w:rsidRDefault="00A732E3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583B3EC9" w14:textId="29ACBD65" w:rsidR="003859E0" w:rsidRDefault="006423C2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73E491BD" w14:textId="40AE8587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22B7EF01" w14:textId="59161EF5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0558D036" w14:textId="502F6D5B" w:rsidR="003859E0" w:rsidRDefault="00A732E3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3B3848BC" w14:textId="024574CC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794B3912" w14:textId="3D9E670A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55D97381" w14:textId="00E3B591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12310165" w14:textId="5A035BF2" w:rsidR="003859E0" w:rsidRDefault="006423C2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3859E0" w14:paraId="6591D919" w14:textId="77777777">
        <w:tc>
          <w:tcPr>
            <w:tcW w:w="852" w:type="dxa"/>
          </w:tcPr>
          <w:p w14:paraId="03425E49" w14:textId="37E5942C" w:rsidR="003859E0" w:rsidRDefault="003859E0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ebb&lt;/Author&gt;&lt;Year&gt;2006&lt;/Year&gt;&lt;RecNum&gt;2159&lt;/RecNum&gt;&lt;DisplayText&gt;(Webb, Kronheim, Williams, &amp;amp; Hartman, 2006)&lt;/DisplayText&gt;&lt;record&gt;&lt;rec-number&gt;2159&lt;/rec-number&gt;&lt;foreign-keys&gt;&lt;key app="EN" db-id="sfptfzszkx2sz2ewxd7x5e5gva5p0exw9r0w" timestamp="1590291676"&gt;2159&lt;/key&gt;&lt;/foreign-keys&gt;&lt;ref-type name="Journal Article"&gt;17&lt;/ref-type&gt;&lt;contributors&gt;&lt;authors&gt;&lt;author&gt;Webb, C. R.&lt;/author&gt;&lt;author&gt;Kronheim, L.&lt;/author&gt;&lt;author&gt;Williams, J. E.&lt;/author&gt;&lt;author&gt;Hartman, T. J.&lt;/author&gt;&lt;/authors&gt;&lt;/contributors&gt;&lt;titles&gt;&lt;title&gt;An evaluation of the knowledge, attitudes, and beliefs of African-American men and their female significant others regarding prostate cancer screening&lt;/title&gt;&lt;secondary-title&gt;Ethnicity &amp;amp; Disease&lt;/secondary-title&gt;&lt;/titles&gt;&lt;periodical&gt;&lt;full-title&gt;Ethnicity &amp;amp; Disease&lt;/full-title&gt;&lt;/periodical&gt;&lt;pages&gt;234-238&lt;/pages&gt;&lt;volume&gt;16&lt;/volume&gt;&lt;number&gt;1&lt;/number&gt;&lt;dates&gt;&lt;year&gt;2006&lt;/year&gt;&lt;pub-dates&gt;&lt;date&gt;Win&lt;/date&gt;&lt;/pub-dates&gt;&lt;/dates&gt;&lt;isbn&gt;1049-510X&lt;/isbn&gt;&lt;accession-num&gt;WOS:000234841000036&lt;/accession-num&gt;&lt;urls&gt;&lt;related-urls&gt;&lt;url&gt;&amp;lt;Go to ISI&amp;gt;://WOS:000234841000036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Webb, Kronheim, Williams, &amp; Hartman, 20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852" w:type="dxa"/>
          </w:tcPr>
          <w:p w14:paraId="2427BDEF" w14:textId="12A3E2CC" w:rsidR="003859E0" w:rsidRDefault="00A732E3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23AE4222" w14:textId="5E0E03C5" w:rsidR="003859E0" w:rsidRDefault="006423C2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6F2BE7B1" w14:textId="3AB9385E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02646D3C" w14:textId="6EB44CEE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61BF5B0E" w14:textId="2E92A2BA" w:rsidR="003859E0" w:rsidRDefault="00A732E3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2" w:type="dxa"/>
          </w:tcPr>
          <w:p w14:paraId="05151424" w14:textId="15F84983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2" w:type="dxa"/>
          </w:tcPr>
          <w:p w14:paraId="14B24A59" w14:textId="5CF3BE84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16DB04B0" w14:textId="0DE0ADB7" w:rsidR="003859E0" w:rsidRDefault="006B3A2C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3" w:type="dxa"/>
          </w:tcPr>
          <w:p w14:paraId="6B4F8AEF" w14:textId="32595F60" w:rsidR="003859E0" w:rsidRDefault="006423C2">
            <w:pPr>
              <w:spacing w:afterLines="100" w:after="24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5CA9E8C5" w14:textId="77777777" w:rsidR="0045056E" w:rsidRDefault="0045056E" w:rsidP="00A362C1">
      <w:pPr>
        <w:spacing w:afterLines="100"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7E456836" w14:textId="77777777"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KEY</w:t>
      </w:r>
    </w:p>
    <w:p w14:paraId="47BBD8A0" w14:textId="0CB70C26"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N</w:t>
      </w:r>
      <w:r w:rsidR="00CB33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Serial Number</w:t>
      </w:r>
    </w:p>
    <w:p w14:paraId="0C725974" w14:textId="6559C0AE"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GQAC</w:t>
      </w:r>
      <w:r w:rsidR="00CB33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General Quality Assessment Criteria</w:t>
      </w:r>
    </w:p>
    <w:p w14:paraId="19DE7D20" w14:textId="3F41B9DD"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AC</w:t>
      </w:r>
      <w:r w:rsidR="00CB33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Quality Assessment Criteria</w:t>
      </w:r>
    </w:p>
    <w:p w14:paraId="07730121" w14:textId="4FD18AE7" w:rsidR="00AD7F18" w:rsidRDefault="00342977">
      <w:pPr>
        <w:spacing w:afterLines="100" w:after="240" w:line="480" w:lineRule="auto"/>
        <w:jc w:val="both"/>
      </w:pP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A</w:t>
      </w:r>
      <w:r w:rsidR="00CB330D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= Was the study population adequately represented by the selected study sample size?; B</w:t>
      </w:r>
      <w:r w:rsidR="00CB330D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= Did the study document a response rate?; C</w:t>
      </w:r>
      <w:r w:rsidR="00CB330D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= Did the data extraction instrument undergo a reliability assessment?, D</w:t>
      </w:r>
      <w:r w:rsidR="00CB330D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= Did the data extraction instrument undergo a validity assessment?; E</w:t>
      </w:r>
      <w:r w:rsidR="00CB330D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= Does this study contribute to </w:t>
      </w:r>
      <w:r w:rsidR="009F2A27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a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primary source of data?; F</w:t>
      </w:r>
      <w:r w:rsidR="00CB330D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= Was the knowledge of women on the signs and symptoms of prostate cancer assessed?; G</w:t>
      </w:r>
      <w:r w:rsidR="00CB330D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= Was the knowledge of women on the causes and risk factors of prostate cancer determined? H</w:t>
      </w:r>
      <w:r w:rsidR="00CB330D"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 xml:space="preserve"> </w:t>
      </w:r>
      <w:r>
        <w:rPr>
          <w:rFonts w:ascii="Times New Roman" w:eastAsia="MytvnvAdvTTe45e47d2" w:hAnsi="Times New Roman" w:cs="Times New Roman"/>
          <w:color w:val="000000"/>
          <w:sz w:val="24"/>
          <w:szCs w:val="24"/>
          <w:lang w:bidi="ar"/>
        </w:rPr>
        <w:t>= Was the knowledge of women on the availability of screening guides for prostate cancer detection ascertained?</w:t>
      </w:r>
    </w:p>
    <w:p w14:paraId="61FF13EC" w14:textId="77777777"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CORING SCHEME</w:t>
      </w:r>
    </w:p>
    <w:p w14:paraId="11AC22C6" w14:textId="7CD78C6E"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(Y)</w:t>
      </w:r>
      <w:r w:rsidR="004505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1; No (N) or Unclear (U) or Not Reported (NR)</w:t>
      </w:r>
      <w:r w:rsidR="0045056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0 </w:t>
      </w:r>
    </w:p>
    <w:p w14:paraId="13BEB7D6" w14:textId="13A2DB6A" w:rsidR="00AD7F18" w:rsidRDefault="00342977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CENTAGE SCORE</w:t>
      </w:r>
      <w:r w:rsidR="00CB330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100((Selected Study Total Scores)</w:t>
      </w:r>
      <w:r w:rsidR="00AF5DF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÷</w:t>
      </w:r>
      <w:r w:rsidR="00AF5DF3">
        <w:rPr>
          <w:rFonts w:ascii="Arial" w:hAnsi="Arial" w:cs="Arial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Sum of Assessment Criteria Scores))</w:t>
      </w:r>
    </w:p>
    <w:p w14:paraId="5F1C7463" w14:textId="293B2324" w:rsidR="003859E0" w:rsidRDefault="00342977">
      <w:pPr>
        <w:spacing w:afterLines="100" w:after="24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PRETATION OF SCORES: W</w:t>
      </w:r>
      <w:r>
        <w:rPr>
          <w:rFonts w:ascii="Times New Roman" w:hAnsi="Times New Roman"/>
          <w:sz w:val="24"/>
          <w:szCs w:val="24"/>
        </w:rPr>
        <w:t>eak</w:t>
      </w:r>
      <w:r w:rsidR="004505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 0 – 33.9%, Moderate</w:t>
      </w:r>
      <w:r w:rsidR="004505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 34%</w:t>
      </w:r>
      <w:r w:rsidR="00AF5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–</w:t>
      </w:r>
      <w:r w:rsidR="00AF5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6.9%, Strong</w:t>
      </w:r>
      <w:r w:rsidR="0045056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= 67%</w:t>
      </w:r>
      <w:r w:rsidR="00AF5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–</w:t>
      </w:r>
      <w:r w:rsidR="00AF5DF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100%</w:t>
      </w:r>
    </w:p>
    <w:p w14:paraId="4B745467" w14:textId="77777777" w:rsidR="003859E0" w:rsidRDefault="003859E0">
      <w:pPr>
        <w:spacing w:afterLines="100" w:after="240" w:line="360" w:lineRule="auto"/>
        <w:jc w:val="both"/>
        <w:rPr>
          <w:rFonts w:ascii="Times New Roman" w:hAnsi="Times New Roman"/>
          <w:sz w:val="24"/>
          <w:szCs w:val="24"/>
        </w:rPr>
      </w:pPr>
    </w:p>
    <w:p w14:paraId="169F3F2C" w14:textId="2B5A9392" w:rsidR="00AD7F18" w:rsidRDefault="00AD7F18">
      <w:pPr>
        <w:spacing w:afterLines="100" w:after="24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D7F18">
      <w:footerReference w:type="default" r:id="rId7"/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1F66D1" w14:textId="77777777" w:rsidR="00813E75" w:rsidRDefault="00813E75" w:rsidP="00AF5DF3">
      <w:pPr>
        <w:spacing w:after="0" w:line="240" w:lineRule="auto"/>
      </w:pPr>
      <w:r>
        <w:separator/>
      </w:r>
    </w:p>
  </w:endnote>
  <w:endnote w:type="continuationSeparator" w:id="0">
    <w:p w14:paraId="1707A6C4" w14:textId="77777777" w:rsidR="00813E75" w:rsidRDefault="00813E75" w:rsidP="00AF5D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tvnvAdvTTe45e47d2">
    <w:altName w:val="Segoe Print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02703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A98A5" w14:textId="65D7AF16" w:rsidR="00AF5DF3" w:rsidRDefault="00AF5D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2A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6EB6CE" w14:textId="77777777" w:rsidR="00AF5DF3" w:rsidRDefault="00AF5D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AEF4A5" w14:textId="77777777" w:rsidR="00813E75" w:rsidRDefault="00813E75" w:rsidP="00AF5DF3">
      <w:pPr>
        <w:spacing w:after="0" w:line="240" w:lineRule="auto"/>
      </w:pPr>
      <w:r>
        <w:separator/>
      </w:r>
    </w:p>
  </w:footnote>
  <w:footnote w:type="continuationSeparator" w:id="0">
    <w:p w14:paraId="310A63F7" w14:textId="77777777" w:rsidR="00813E75" w:rsidRDefault="00813E75" w:rsidP="00AF5D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hideSpellingErrors/>
  <w:hideGrammaticalError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1tzQ3MrA0MzQ3MDVW0lEKTi0uzszPAykwqQUAYkyRo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ptfzszkx2sz2ewxd7x5e5gva5p0exw9r0w&quot;&gt;My EndNote Library....MMSR DATA&lt;record-ids&gt;&lt;item&gt;934&lt;/item&gt;&lt;item&gt;1220&lt;/item&gt;&lt;item&gt;1963&lt;/item&gt;&lt;item&gt;2159&lt;/item&gt;&lt;item&gt;2236&lt;/item&gt;&lt;item&gt;2252&lt;/item&gt;&lt;/record-ids&gt;&lt;/item&gt;&lt;item db-id=&quot;xa2xp0ephasaw1ew2wcprrv5pfdfvw0fpfxe&quot;&gt;My EndNote Library.....THESIS&lt;record-ids&gt;&lt;item&gt;3&lt;/item&gt;&lt;/record-ids&gt;&lt;/item&gt;&lt;/Libraries&gt;"/>
  </w:docVars>
  <w:rsids>
    <w:rsidRoot w:val="00AD7F18"/>
    <w:rsid w:val="00093B16"/>
    <w:rsid w:val="00150F2C"/>
    <w:rsid w:val="001B1D93"/>
    <w:rsid w:val="001C08C2"/>
    <w:rsid w:val="00202E75"/>
    <w:rsid w:val="00231773"/>
    <w:rsid w:val="002A0120"/>
    <w:rsid w:val="00342977"/>
    <w:rsid w:val="003859E0"/>
    <w:rsid w:val="00396A20"/>
    <w:rsid w:val="0045056E"/>
    <w:rsid w:val="004C1532"/>
    <w:rsid w:val="006423C2"/>
    <w:rsid w:val="006B3A2C"/>
    <w:rsid w:val="006E523C"/>
    <w:rsid w:val="007B5069"/>
    <w:rsid w:val="00813E75"/>
    <w:rsid w:val="009D41D8"/>
    <w:rsid w:val="009F2A27"/>
    <w:rsid w:val="00A362C1"/>
    <w:rsid w:val="00A56276"/>
    <w:rsid w:val="00A732E3"/>
    <w:rsid w:val="00AD7F18"/>
    <w:rsid w:val="00AF5DF3"/>
    <w:rsid w:val="00B1460D"/>
    <w:rsid w:val="00B20DE0"/>
    <w:rsid w:val="00B52602"/>
    <w:rsid w:val="00C639AA"/>
    <w:rsid w:val="00CB330D"/>
    <w:rsid w:val="00CE625A"/>
    <w:rsid w:val="00CE7B03"/>
    <w:rsid w:val="00CF61ED"/>
    <w:rsid w:val="00D53858"/>
    <w:rsid w:val="398F2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DA95AA"/>
  <w15:docId w15:val="{7BEA9D64-F57A-4349-81F5-640AC659A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AF5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AF5DF3"/>
    <w:rPr>
      <w:rFonts w:asciiTheme="minorHAnsi" w:eastAsiaTheme="minorEastAsia" w:hAnsiTheme="minorHAnsi" w:cstheme="minorBidi"/>
      <w:lang w:val="en-US" w:eastAsia="zh-CN"/>
    </w:rPr>
  </w:style>
  <w:style w:type="paragraph" w:styleId="Footer">
    <w:name w:val="footer"/>
    <w:basedOn w:val="Normal"/>
    <w:link w:val="FooterChar"/>
    <w:uiPriority w:val="99"/>
    <w:rsid w:val="00AF5D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5DF3"/>
    <w:rPr>
      <w:rFonts w:asciiTheme="minorHAnsi" w:eastAsiaTheme="minorEastAsia" w:hAnsiTheme="minorHAnsi" w:cstheme="minorBidi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3859E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9E0"/>
    <w:rPr>
      <w:rFonts w:ascii="Calibri" w:eastAsiaTheme="minorEastAsia" w:hAnsi="Calibri" w:cs="Calibri"/>
      <w:noProof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3859E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59E0"/>
    <w:rPr>
      <w:rFonts w:ascii="Calibri" w:eastAsiaTheme="minorEastAsia" w:hAnsi="Calibri" w:cs="Calibri"/>
      <w:noProof/>
      <w:lang w:val="en-US" w:eastAsia="zh-CN"/>
    </w:rPr>
  </w:style>
  <w:style w:type="character" w:styleId="Hyperlink">
    <w:name w:val="Hyperlink"/>
    <w:basedOn w:val="DefaultParagraphFont"/>
    <w:rsid w:val="003859E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859E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4505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5056E"/>
    <w:rPr>
      <w:rFonts w:ascii="Segoe UI" w:eastAsiaTheme="minorEastAsia" w:hAnsi="Segoe UI" w:cs="Segoe UI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771</Words>
  <Characters>439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EN</dc:creator>
  <cp:lastModifiedBy>EBENEZER WIAFE</cp:lastModifiedBy>
  <cp:revision>13</cp:revision>
  <dcterms:created xsi:type="dcterms:W3CDTF">2020-05-16T13:58:00Z</dcterms:created>
  <dcterms:modified xsi:type="dcterms:W3CDTF">2021-01-04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327</vt:lpwstr>
  </property>
</Properties>
</file>